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0980" w:rsidRDefault="00740898" w:rsidP="00740898">
      <w:pPr>
        <w:rPr>
          <w:rFonts w:ascii="Arial" w:hAnsi="Arial" w:cs="Arial"/>
          <w:b/>
          <w:bCs/>
          <w:iCs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bCs/>
          <w:iCs/>
          <w:sz w:val="24"/>
          <w:szCs w:val="24"/>
        </w:rPr>
        <w:t>SUPPORTING INFORMATION</w:t>
      </w:r>
    </w:p>
    <w:p w:rsidR="00704BAB" w:rsidRPr="00704BAB" w:rsidRDefault="00A52250" w:rsidP="00704BAB">
      <w:pPr>
        <w:spacing w:after="0" w:line="480" w:lineRule="auto"/>
        <w:contextualSpacing/>
        <w:textAlignment w:val="baseline"/>
        <w:rPr>
          <w:rFonts w:ascii="Arial" w:hAnsi="Arial" w:cs="Arial"/>
          <w:b/>
          <w:bCs/>
          <w:iCs/>
          <w:sz w:val="24"/>
          <w:szCs w:val="24"/>
        </w:rPr>
      </w:pPr>
      <w:r>
        <w:rPr>
          <w:rFonts w:ascii="Arial" w:hAnsi="Arial" w:cs="Arial"/>
          <w:b/>
          <w:bCs/>
          <w:iCs/>
          <w:sz w:val="24"/>
          <w:szCs w:val="24"/>
        </w:rPr>
        <w:t>S1</w:t>
      </w:r>
      <w:r w:rsidR="001158E2">
        <w:rPr>
          <w:rFonts w:ascii="Arial" w:hAnsi="Arial" w:cs="Arial"/>
          <w:b/>
          <w:bCs/>
          <w:iCs/>
          <w:sz w:val="24"/>
          <w:szCs w:val="24"/>
        </w:rPr>
        <w:t xml:space="preserve"> Table</w:t>
      </w:r>
      <w:r>
        <w:rPr>
          <w:rFonts w:ascii="Arial" w:hAnsi="Arial" w:cs="Arial"/>
          <w:b/>
          <w:bCs/>
          <w:iCs/>
          <w:sz w:val="24"/>
          <w:szCs w:val="24"/>
        </w:rPr>
        <w:t>.  List of genotyping primers.</w:t>
      </w:r>
      <w:r w:rsidR="00DA5A03">
        <w:rPr>
          <w:rFonts w:ascii="Arial" w:hAnsi="Arial" w:cs="Arial"/>
          <w:b/>
          <w:bCs/>
          <w:iCs/>
          <w:sz w:val="24"/>
          <w:szCs w:val="24"/>
        </w:rPr>
        <w:fldChar w:fldCharType="begin"/>
      </w:r>
      <w:r w:rsidR="00DA5A03">
        <w:rPr>
          <w:rFonts w:ascii="Arial" w:hAnsi="Arial" w:cs="Arial"/>
          <w:b/>
          <w:bCs/>
          <w:iCs/>
          <w:sz w:val="24"/>
          <w:szCs w:val="24"/>
        </w:rPr>
        <w:instrText xml:space="preserve"> LINK </w:instrText>
      </w:r>
      <w:r w:rsidR="00AC4CDF">
        <w:rPr>
          <w:rFonts w:ascii="Arial" w:hAnsi="Arial" w:cs="Arial"/>
          <w:b/>
          <w:bCs/>
          <w:iCs/>
          <w:sz w:val="24"/>
          <w:szCs w:val="24"/>
        </w:rPr>
        <w:instrText xml:space="preserve">Excel.Sheet.12 "\\\\imcfscl02\\IMChome\\IMCHomeN-Z\\S413844\\Public_\\Cntn2Cre tdt images-paper\\Supp Table 1.xlsx" Sheet1!R1C1:R9C2 </w:instrText>
      </w:r>
      <w:r w:rsidR="00DA5A03">
        <w:rPr>
          <w:rFonts w:ascii="Arial" w:hAnsi="Arial" w:cs="Arial"/>
          <w:b/>
          <w:bCs/>
          <w:iCs/>
          <w:sz w:val="24"/>
          <w:szCs w:val="24"/>
        </w:rPr>
        <w:instrText xml:space="preserve">\a \f 5 \h  \* MERGEFORMAT </w:instrText>
      </w:r>
      <w:r w:rsidR="00DA5A03">
        <w:rPr>
          <w:rFonts w:ascii="Arial" w:hAnsi="Arial" w:cs="Arial"/>
          <w:b/>
          <w:bCs/>
          <w:iCs/>
          <w:sz w:val="24"/>
          <w:szCs w:val="24"/>
        </w:rPr>
        <w:fldChar w:fldCharType="separate"/>
      </w:r>
    </w:p>
    <w:tbl>
      <w:tblPr>
        <w:tblStyle w:val="TableGrid"/>
        <w:tblW w:w="8545" w:type="dxa"/>
        <w:tblLook w:val="04A0" w:firstRow="1" w:lastRow="0" w:firstColumn="1" w:lastColumn="0" w:noHBand="0" w:noVBand="1"/>
      </w:tblPr>
      <w:tblGrid>
        <w:gridCol w:w="2440"/>
        <w:gridCol w:w="6105"/>
      </w:tblGrid>
      <w:tr w:rsidR="00704BAB" w:rsidRPr="00704BAB" w:rsidTr="00704BAB">
        <w:trPr>
          <w:divId w:val="1958637749"/>
          <w:trHeight w:val="315"/>
        </w:trPr>
        <w:tc>
          <w:tcPr>
            <w:tcW w:w="2440" w:type="dxa"/>
            <w:noWrap/>
            <w:hideMark/>
          </w:tcPr>
          <w:p w:rsidR="00704BAB" w:rsidRPr="00704BAB" w:rsidRDefault="00704BAB" w:rsidP="00704BAB">
            <w:pPr>
              <w:rPr>
                <w:b/>
                <w:bCs/>
              </w:rPr>
            </w:pPr>
            <w:r w:rsidRPr="00704BAB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Names</w:t>
            </w:r>
            <w:r w:rsidRPr="00704BAB">
              <w:rPr>
                <w:b/>
                <w:bCs/>
              </w:rPr>
              <w:t xml:space="preserve"> of primers</w:t>
            </w:r>
          </w:p>
        </w:tc>
        <w:tc>
          <w:tcPr>
            <w:tcW w:w="6105" w:type="dxa"/>
            <w:noWrap/>
            <w:hideMark/>
          </w:tcPr>
          <w:p w:rsidR="00704BAB" w:rsidRPr="00704BAB" w:rsidRDefault="00704BAB" w:rsidP="00704BAB">
            <w:pPr>
              <w:rPr>
                <w:b/>
                <w:bCs/>
              </w:rPr>
            </w:pPr>
            <w:r w:rsidRPr="00704BAB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Sequences</w:t>
            </w:r>
            <w:r w:rsidRPr="00704BAB">
              <w:rPr>
                <w:b/>
                <w:bCs/>
              </w:rPr>
              <w:t xml:space="preserve"> of primers</w:t>
            </w:r>
          </w:p>
        </w:tc>
      </w:tr>
      <w:tr w:rsidR="00704BAB" w:rsidRPr="00704BAB" w:rsidTr="00704BAB">
        <w:trPr>
          <w:divId w:val="1958637749"/>
          <w:trHeight w:val="315"/>
        </w:trPr>
        <w:tc>
          <w:tcPr>
            <w:tcW w:w="2440" w:type="dxa"/>
            <w:noWrap/>
            <w:hideMark/>
          </w:tcPr>
          <w:p w:rsidR="00704BAB" w:rsidRPr="00704BAB" w:rsidRDefault="00704BAB" w:rsidP="00704BAB">
            <w:pPr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  <w:r w:rsidRPr="00704BAB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F1</w:t>
            </w:r>
          </w:p>
        </w:tc>
        <w:tc>
          <w:tcPr>
            <w:tcW w:w="6105" w:type="dxa"/>
            <w:noWrap/>
            <w:hideMark/>
          </w:tcPr>
          <w:p w:rsidR="00704BAB" w:rsidRPr="00704BAB" w:rsidRDefault="00704BAB" w:rsidP="00704BAB">
            <w:pPr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  <w:r w:rsidRPr="00704BAB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5' CTTCGCTTCTTAAGGCCTCCATATG 3'</w:t>
            </w:r>
          </w:p>
        </w:tc>
      </w:tr>
      <w:tr w:rsidR="00704BAB" w:rsidRPr="00704BAB" w:rsidTr="00704BAB">
        <w:trPr>
          <w:divId w:val="1958637749"/>
          <w:trHeight w:val="315"/>
        </w:trPr>
        <w:tc>
          <w:tcPr>
            <w:tcW w:w="2440" w:type="dxa"/>
            <w:noWrap/>
            <w:hideMark/>
          </w:tcPr>
          <w:p w:rsidR="00704BAB" w:rsidRPr="00704BAB" w:rsidRDefault="00704BAB" w:rsidP="00704BAB">
            <w:pPr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  <w:r w:rsidRPr="00704BAB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R1</w:t>
            </w:r>
          </w:p>
        </w:tc>
        <w:tc>
          <w:tcPr>
            <w:tcW w:w="6105" w:type="dxa"/>
            <w:noWrap/>
            <w:hideMark/>
          </w:tcPr>
          <w:p w:rsidR="00704BAB" w:rsidRPr="00704BAB" w:rsidRDefault="00704BAB" w:rsidP="00704BAB">
            <w:pPr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  <w:r w:rsidRPr="00704BAB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5' TTATTCCAAGCGGCTTCGGC 3'</w:t>
            </w:r>
          </w:p>
        </w:tc>
      </w:tr>
      <w:tr w:rsidR="00704BAB" w:rsidRPr="00704BAB" w:rsidTr="00704BAB">
        <w:trPr>
          <w:divId w:val="1958637749"/>
          <w:trHeight w:val="315"/>
        </w:trPr>
        <w:tc>
          <w:tcPr>
            <w:tcW w:w="2440" w:type="dxa"/>
            <w:noWrap/>
            <w:hideMark/>
          </w:tcPr>
          <w:p w:rsidR="00704BAB" w:rsidRPr="00704BAB" w:rsidRDefault="00704BAB" w:rsidP="00704BAB">
            <w:pPr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  <w:r w:rsidRPr="00704BAB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F2</w:t>
            </w:r>
          </w:p>
        </w:tc>
        <w:tc>
          <w:tcPr>
            <w:tcW w:w="6105" w:type="dxa"/>
            <w:noWrap/>
            <w:hideMark/>
          </w:tcPr>
          <w:p w:rsidR="00704BAB" w:rsidRPr="00704BAB" w:rsidRDefault="00704BAB" w:rsidP="00704BAB">
            <w:pPr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  <w:r w:rsidRPr="00704BAB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5' ATATTGCTGAAGAGCTTGGCGGC 3'</w:t>
            </w:r>
          </w:p>
        </w:tc>
      </w:tr>
      <w:tr w:rsidR="00704BAB" w:rsidRPr="00704BAB" w:rsidTr="00704BAB">
        <w:trPr>
          <w:divId w:val="1958637749"/>
          <w:trHeight w:val="315"/>
        </w:trPr>
        <w:tc>
          <w:tcPr>
            <w:tcW w:w="2440" w:type="dxa"/>
            <w:noWrap/>
            <w:hideMark/>
          </w:tcPr>
          <w:p w:rsidR="00704BAB" w:rsidRPr="00704BAB" w:rsidRDefault="00704BAB" w:rsidP="00704BAB">
            <w:pPr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  <w:r w:rsidRPr="00704BAB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R2</w:t>
            </w:r>
          </w:p>
        </w:tc>
        <w:tc>
          <w:tcPr>
            <w:tcW w:w="6105" w:type="dxa"/>
            <w:noWrap/>
            <w:hideMark/>
          </w:tcPr>
          <w:p w:rsidR="00704BAB" w:rsidRPr="00704BAB" w:rsidRDefault="00704BAB" w:rsidP="00704BAB">
            <w:pPr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  <w:r w:rsidRPr="00704BAB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5' TGTTAGGGTGGGTGTCCAGCTTG 3'</w:t>
            </w:r>
          </w:p>
        </w:tc>
      </w:tr>
      <w:tr w:rsidR="00704BAB" w:rsidRPr="00704BAB" w:rsidTr="00704BAB">
        <w:trPr>
          <w:divId w:val="1958637749"/>
          <w:trHeight w:val="315"/>
        </w:trPr>
        <w:tc>
          <w:tcPr>
            <w:tcW w:w="2440" w:type="dxa"/>
            <w:noWrap/>
            <w:hideMark/>
          </w:tcPr>
          <w:p w:rsidR="00704BAB" w:rsidRPr="00704BAB" w:rsidRDefault="00704BAB" w:rsidP="00704BAB">
            <w:pPr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  <w:r w:rsidRPr="00704BAB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F3</w:t>
            </w:r>
          </w:p>
        </w:tc>
        <w:tc>
          <w:tcPr>
            <w:tcW w:w="6105" w:type="dxa"/>
            <w:noWrap/>
            <w:hideMark/>
          </w:tcPr>
          <w:p w:rsidR="00704BAB" w:rsidRPr="00704BAB" w:rsidRDefault="00704BAB" w:rsidP="00704BAB">
            <w:pPr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  <w:r w:rsidRPr="00704BAB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5' GCTGCTGCCCGACAACCACTA 3'</w:t>
            </w:r>
          </w:p>
        </w:tc>
      </w:tr>
      <w:tr w:rsidR="00704BAB" w:rsidRPr="00704BAB" w:rsidTr="00704BAB">
        <w:trPr>
          <w:divId w:val="1958637749"/>
          <w:trHeight w:val="315"/>
        </w:trPr>
        <w:tc>
          <w:tcPr>
            <w:tcW w:w="2440" w:type="dxa"/>
            <w:noWrap/>
            <w:hideMark/>
          </w:tcPr>
          <w:p w:rsidR="00704BAB" w:rsidRPr="00704BAB" w:rsidRDefault="00704BAB" w:rsidP="00704BAB">
            <w:pPr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  <w:r w:rsidRPr="00704BAB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R3</w:t>
            </w:r>
          </w:p>
        </w:tc>
        <w:tc>
          <w:tcPr>
            <w:tcW w:w="6105" w:type="dxa"/>
            <w:noWrap/>
            <w:hideMark/>
          </w:tcPr>
          <w:p w:rsidR="00704BAB" w:rsidRPr="00704BAB" w:rsidRDefault="00704BAB" w:rsidP="00704BAB">
            <w:pPr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  <w:r w:rsidRPr="00704BAB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5' AGGGTACTGTTGGGAGAAGGTGTCT 3'</w:t>
            </w:r>
          </w:p>
        </w:tc>
      </w:tr>
      <w:tr w:rsidR="00704BAB" w:rsidRPr="00704BAB" w:rsidTr="00704BAB">
        <w:trPr>
          <w:divId w:val="1958637749"/>
          <w:trHeight w:val="315"/>
        </w:trPr>
        <w:tc>
          <w:tcPr>
            <w:tcW w:w="2440" w:type="dxa"/>
            <w:noWrap/>
            <w:hideMark/>
          </w:tcPr>
          <w:p w:rsidR="00704BAB" w:rsidRPr="00704BAB" w:rsidRDefault="00704BAB" w:rsidP="00704BAB">
            <w:pPr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  <w:r w:rsidRPr="00704BAB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F4</w:t>
            </w:r>
          </w:p>
        </w:tc>
        <w:tc>
          <w:tcPr>
            <w:tcW w:w="6105" w:type="dxa"/>
            <w:noWrap/>
            <w:hideMark/>
          </w:tcPr>
          <w:p w:rsidR="00704BAB" w:rsidRPr="00704BAB" w:rsidRDefault="00704BAB" w:rsidP="00704BAB">
            <w:pPr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  <w:r w:rsidRPr="00704BAB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5' GCATTACCGGTCGATGCAACGAGTGATGAG 3'</w:t>
            </w:r>
          </w:p>
        </w:tc>
      </w:tr>
      <w:tr w:rsidR="00704BAB" w:rsidRPr="00704BAB" w:rsidTr="00704BAB">
        <w:trPr>
          <w:divId w:val="1958637749"/>
          <w:trHeight w:val="315"/>
        </w:trPr>
        <w:tc>
          <w:tcPr>
            <w:tcW w:w="2440" w:type="dxa"/>
            <w:noWrap/>
            <w:hideMark/>
          </w:tcPr>
          <w:p w:rsidR="00704BAB" w:rsidRPr="00704BAB" w:rsidRDefault="00704BAB" w:rsidP="00704BAB">
            <w:pPr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  <w:r w:rsidRPr="00704BAB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R4</w:t>
            </w:r>
          </w:p>
        </w:tc>
        <w:tc>
          <w:tcPr>
            <w:tcW w:w="6105" w:type="dxa"/>
            <w:noWrap/>
            <w:hideMark/>
          </w:tcPr>
          <w:p w:rsidR="00704BAB" w:rsidRPr="00704BAB" w:rsidRDefault="00704BAB" w:rsidP="00704BAB">
            <w:pPr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  <w:r w:rsidRPr="00704BAB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5' GAGTGAACGAACCTGGTCGAAATCAGTGCG 3'</w:t>
            </w:r>
          </w:p>
        </w:tc>
      </w:tr>
    </w:tbl>
    <w:p w:rsidR="00F30D86" w:rsidRPr="00EF341A" w:rsidRDefault="00DA5A03" w:rsidP="001158E2">
      <w:pPr>
        <w:rPr>
          <w:rFonts w:ascii="Arial" w:hAnsi="Arial" w:cs="Arial"/>
          <w:bCs/>
          <w:iCs/>
          <w:sz w:val="24"/>
          <w:szCs w:val="24"/>
        </w:rPr>
      </w:pPr>
      <w:r>
        <w:rPr>
          <w:rFonts w:ascii="Arial" w:hAnsi="Arial" w:cs="Arial"/>
          <w:b/>
          <w:bCs/>
          <w:iCs/>
          <w:sz w:val="24"/>
          <w:szCs w:val="24"/>
        </w:rPr>
        <w:fldChar w:fldCharType="end"/>
      </w:r>
    </w:p>
    <w:sectPr w:rsidR="00F30D86" w:rsidRPr="00EF341A" w:rsidSect="004804B4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B7B4F" w:rsidRDefault="009B7B4F" w:rsidP="007F1C4D">
      <w:pPr>
        <w:spacing w:after="0" w:line="240" w:lineRule="auto"/>
      </w:pPr>
      <w:r>
        <w:separator/>
      </w:r>
    </w:p>
  </w:endnote>
  <w:endnote w:type="continuationSeparator" w:id="0">
    <w:p w:rsidR="009B7B4F" w:rsidRDefault="009B7B4F" w:rsidP="007F1C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1541763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24442" w:rsidRDefault="00A2444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9336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24442" w:rsidRDefault="00A244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B7B4F" w:rsidRDefault="009B7B4F" w:rsidP="007F1C4D">
      <w:pPr>
        <w:spacing w:after="0" w:line="240" w:lineRule="auto"/>
      </w:pPr>
      <w:r>
        <w:separator/>
      </w:r>
    </w:p>
  </w:footnote>
  <w:footnote w:type="continuationSeparator" w:id="0">
    <w:p w:rsidR="009B7B4F" w:rsidRDefault="009B7B4F" w:rsidP="007F1C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F1C4D" w:rsidRDefault="007F1C4D">
    <w:pPr>
      <w:pStyle w:val="Header"/>
    </w:pPr>
  </w:p>
  <w:p w:rsidR="007F1C4D" w:rsidRDefault="007F1C4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B56CCB"/>
    <w:multiLevelType w:val="hybridMultilevel"/>
    <w:tmpl w:val="DF30E8FC"/>
    <w:lvl w:ilvl="0" w:tplc="685624C0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C9575B"/>
    <w:multiLevelType w:val="multilevel"/>
    <w:tmpl w:val="14742D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f0fr5sdvstspuesv9oprze9zvrvx9eepdap&quot;&gt;My EndNote Library&lt;record-ids&gt;&lt;item&gt;2615&lt;/item&gt;&lt;/record-ids&gt;&lt;/item&gt;&lt;/Libraries&gt;"/>
  </w:docVars>
  <w:rsids>
    <w:rsidRoot w:val="00040BDD"/>
    <w:rsid w:val="00000B93"/>
    <w:rsid w:val="00037F06"/>
    <w:rsid w:val="00040BDD"/>
    <w:rsid w:val="0006259B"/>
    <w:rsid w:val="00067D31"/>
    <w:rsid w:val="000A07C6"/>
    <w:rsid w:val="000A58E4"/>
    <w:rsid w:val="000A7DB1"/>
    <w:rsid w:val="000C0AA6"/>
    <w:rsid w:val="000D0B27"/>
    <w:rsid w:val="000D6D1A"/>
    <w:rsid w:val="0010628E"/>
    <w:rsid w:val="001158E2"/>
    <w:rsid w:val="001205AA"/>
    <w:rsid w:val="0012468F"/>
    <w:rsid w:val="00140A84"/>
    <w:rsid w:val="00152F0D"/>
    <w:rsid w:val="00180A3F"/>
    <w:rsid w:val="001D1870"/>
    <w:rsid w:val="0021212C"/>
    <w:rsid w:val="002230FD"/>
    <w:rsid w:val="00237BCA"/>
    <w:rsid w:val="002564F6"/>
    <w:rsid w:val="0025698A"/>
    <w:rsid w:val="00260980"/>
    <w:rsid w:val="00263E2F"/>
    <w:rsid w:val="00270C73"/>
    <w:rsid w:val="002E7E7F"/>
    <w:rsid w:val="003048DC"/>
    <w:rsid w:val="00322F33"/>
    <w:rsid w:val="00335FFA"/>
    <w:rsid w:val="00342E8D"/>
    <w:rsid w:val="00347A43"/>
    <w:rsid w:val="003B70FE"/>
    <w:rsid w:val="003C6FD7"/>
    <w:rsid w:val="003E11B2"/>
    <w:rsid w:val="003E2F8D"/>
    <w:rsid w:val="003E4346"/>
    <w:rsid w:val="004364A8"/>
    <w:rsid w:val="00437A8B"/>
    <w:rsid w:val="0046333B"/>
    <w:rsid w:val="004804B4"/>
    <w:rsid w:val="00493362"/>
    <w:rsid w:val="004C77B0"/>
    <w:rsid w:val="00502213"/>
    <w:rsid w:val="00526A96"/>
    <w:rsid w:val="0054748B"/>
    <w:rsid w:val="00583EAB"/>
    <w:rsid w:val="005913CD"/>
    <w:rsid w:val="005B5B09"/>
    <w:rsid w:val="005F5B34"/>
    <w:rsid w:val="006216D0"/>
    <w:rsid w:val="006402BB"/>
    <w:rsid w:val="006433EF"/>
    <w:rsid w:val="006932F1"/>
    <w:rsid w:val="006C1773"/>
    <w:rsid w:val="006C5C5E"/>
    <w:rsid w:val="006D2A41"/>
    <w:rsid w:val="006F7371"/>
    <w:rsid w:val="00704BAB"/>
    <w:rsid w:val="0074051D"/>
    <w:rsid w:val="00740898"/>
    <w:rsid w:val="00790797"/>
    <w:rsid w:val="007C67B4"/>
    <w:rsid w:val="007D7B0A"/>
    <w:rsid w:val="007F1C4D"/>
    <w:rsid w:val="00827E94"/>
    <w:rsid w:val="00836D29"/>
    <w:rsid w:val="00861D42"/>
    <w:rsid w:val="00861DF8"/>
    <w:rsid w:val="00871DA5"/>
    <w:rsid w:val="008747F7"/>
    <w:rsid w:val="008E76FC"/>
    <w:rsid w:val="008F450F"/>
    <w:rsid w:val="0097686A"/>
    <w:rsid w:val="009854C8"/>
    <w:rsid w:val="00991A7B"/>
    <w:rsid w:val="009B70CF"/>
    <w:rsid w:val="009B7B4F"/>
    <w:rsid w:val="009C410E"/>
    <w:rsid w:val="009F2E5D"/>
    <w:rsid w:val="009F6A68"/>
    <w:rsid w:val="00A01F43"/>
    <w:rsid w:val="00A24442"/>
    <w:rsid w:val="00A27E4F"/>
    <w:rsid w:val="00A52250"/>
    <w:rsid w:val="00A64ED7"/>
    <w:rsid w:val="00AB1A1D"/>
    <w:rsid w:val="00AC4CDF"/>
    <w:rsid w:val="00B00230"/>
    <w:rsid w:val="00B062B3"/>
    <w:rsid w:val="00B237E4"/>
    <w:rsid w:val="00B62E19"/>
    <w:rsid w:val="00B909E0"/>
    <w:rsid w:val="00BC2071"/>
    <w:rsid w:val="00BD5DA6"/>
    <w:rsid w:val="00BE5759"/>
    <w:rsid w:val="00BE71D1"/>
    <w:rsid w:val="00C239AD"/>
    <w:rsid w:val="00C44321"/>
    <w:rsid w:val="00CA124A"/>
    <w:rsid w:val="00CD1971"/>
    <w:rsid w:val="00D13C4C"/>
    <w:rsid w:val="00D37732"/>
    <w:rsid w:val="00D37C60"/>
    <w:rsid w:val="00D45786"/>
    <w:rsid w:val="00D558E8"/>
    <w:rsid w:val="00D90230"/>
    <w:rsid w:val="00DA5A03"/>
    <w:rsid w:val="00DF6C6C"/>
    <w:rsid w:val="00E04B4F"/>
    <w:rsid w:val="00E241D5"/>
    <w:rsid w:val="00E35265"/>
    <w:rsid w:val="00E61BFA"/>
    <w:rsid w:val="00E6264D"/>
    <w:rsid w:val="00E74A69"/>
    <w:rsid w:val="00E8675E"/>
    <w:rsid w:val="00EA75F6"/>
    <w:rsid w:val="00EC7851"/>
    <w:rsid w:val="00EF341A"/>
    <w:rsid w:val="00EF515E"/>
    <w:rsid w:val="00EF5705"/>
    <w:rsid w:val="00F16E58"/>
    <w:rsid w:val="00F21133"/>
    <w:rsid w:val="00F252AA"/>
    <w:rsid w:val="00F30D86"/>
    <w:rsid w:val="00F94DD1"/>
    <w:rsid w:val="00F9533A"/>
    <w:rsid w:val="00FD0FA4"/>
    <w:rsid w:val="00FD1219"/>
    <w:rsid w:val="00FD71BC"/>
    <w:rsid w:val="00FE6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AFD6344-5848-450D-82DD-ED5A3459A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6098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040BDD"/>
  </w:style>
  <w:style w:type="character" w:styleId="Hyperlink">
    <w:name w:val="Hyperlink"/>
    <w:basedOn w:val="DefaultParagraphFont"/>
    <w:uiPriority w:val="99"/>
    <w:unhideWhenUsed/>
    <w:rsid w:val="009F2E5D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260980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26098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20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071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991A7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1A7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91A7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91A7B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4804B4"/>
  </w:style>
  <w:style w:type="paragraph" w:styleId="Header">
    <w:name w:val="header"/>
    <w:basedOn w:val="Normal"/>
    <w:link w:val="HeaderChar"/>
    <w:uiPriority w:val="99"/>
    <w:unhideWhenUsed/>
    <w:rsid w:val="007F1C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1C4D"/>
  </w:style>
  <w:style w:type="paragraph" w:styleId="Footer">
    <w:name w:val="footer"/>
    <w:basedOn w:val="Normal"/>
    <w:link w:val="FooterChar"/>
    <w:uiPriority w:val="99"/>
    <w:unhideWhenUsed/>
    <w:rsid w:val="007F1C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1C4D"/>
  </w:style>
  <w:style w:type="table" w:styleId="TableGrid">
    <w:name w:val="Table Grid"/>
    <w:basedOn w:val="TableNormal"/>
    <w:uiPriority w:val="39"/>
    <w:rsid w:val="00DA5A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326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6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2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0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3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4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71FDD8-4AFB-47E2-BEC0-0CD1EFC162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drita Bhattachayya</dc:creator>
  <cp:keywords/>
  <dc:description/>
  <cp:lastModifiedBy>JJ Editorial</cp:lastModifiedBy>
  <cp:revision>1</cp:revision>
  <cp:lastPrinted>2017-03-07T16:56:00Z</cp:lastPrinted>
  <dcterms:created xsi:type="dcterms:W3CDTF">2017-03-21T19:12:00Z</dcterms:created>
  <dcterms:modified xsi:type="dcterms:W3CDTF">2017-03-21T19:17:00Z</dcterms:modified>
</cp:coreProperties>
</file>